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15C" w:rsidRPr="00EC6FB2" w:rsidRDefault="0013615C" w:rsidP="0013615C">
      <w:pPr>
        <w:spacing w:after="0" w:line="360" w:lineRule="auto"/>
        <w:rPr>
          <w:b/>
          <w:bCs/>
        </w:rPr>
      </w:pPr>
      <w:r>
        <w:rPr>
          <w:b/>
          <w:bCs/>
        </w:rPr>
        <w:t>Appendix A1:</w:t>
      </w:r>
      <w:r w:rsidRPr="00EC6FB2">
        <w:rPr>
          <w:b/>
          <w:bCs/>
        </w:rPr>
        <w:t xml:space="preserve"> </w:t>
      </w:r>
      <w:r>
        <w:rPr>
          <w:b/>
          <w:bCs/>
        </w:rPr>
        <w:t>Socio-demographic and health status characteristics</w:t>
      </w:r>
    </w:p>
    <w:tbl>
      <w:tblPr>
        <w:tblW w:w="148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45"/>
        <w:gridCol w:w="873"/>
        <w:gridCol w:w="873"/>
        <w:gridCol w:w="874"/>
        <w:gridCol w:w="873"/>
        <w:gridCol w:w="874"/>
        <w:gridCol w:w="873"/>
        <w:gridCol w:w="874"/>
        <w:gridCol w:w="816"/>
        <w:gridCol w:w="990"/>
        <w:gridCol w:w="874"/>
        <w:gridCol w:w="873"/>
        <w:gridCol w:w="874"/>
        <w:gridCol w:w="1009"/>
        <w:gridCol w:w="770"/>
      </w:tblGrid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elgium</w:t>
            </w:r>
          </w:p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zech</w:t>
            </w:r>
          </w:p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public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ind w:left="-57" w:right="-57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Male (%)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4.3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Female (%)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5.7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1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68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6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43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83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6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22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45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3281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Living with spouse or partner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Yes (%)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5.2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o (%)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.8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,214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1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68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6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43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38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6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22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44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3151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Years of educatio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4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1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1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0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5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68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59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3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5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112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14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559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ind w:right="-108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Annual household net income(€)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6674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216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827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42992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763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4814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18507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5545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4174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612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1998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6744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56656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9005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19668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694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729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927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6925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824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19102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4286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4707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604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580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6428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51877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3320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1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6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6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43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83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6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22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45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3280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Household real net asset (€)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163884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5385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49158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9870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5492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19413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194123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77954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78524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45564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7537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46304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461299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33552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212994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0645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5559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53284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74672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9172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06979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378965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69514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42628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63380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520058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1228892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26C15">
              <w:rPr>
                <w:color w:val="000000"/>
                <w:sz w:val="18"/>
                <w:szCs w:val="18"/>
              </w:rPr>
              <w:t>543052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1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6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6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43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83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6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22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45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3280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1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68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6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43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83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6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22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45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3132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Self-perceived health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Very good (%)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.5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Less than very good (%)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72.5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6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2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1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2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30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77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4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5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41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3157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umber of chronic disease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6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22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1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61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14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77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44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5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41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985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Number of symptoms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13615C" w:rsidRPr="00226C15" w:rsidTr="008D648E">
        <w:trPr>
          <w:trHeight w:val="170"/>
        </w:trPr>
        <w:tc>
          <w:tcPr>
            <w:tcW w:w="2545" w:type="dxa"/>
            <w:noWrap/>
          </w:tcPr>
          <w:p w:rsidR="0013615C" w:rsidRPr="00226C15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lastRenderedPageBreak/>
              <w:t>n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168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823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09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237</w:t>
            </w:r>
          </w:p>
        </w:tc>
        <w:tc>
          <w:tcPr>
            <w:tcW w:w="816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976</w:t>
            </w:r>
          </w:p>
        </w:tc>
        <w:tc>
          <w:tcPr>
            <w:tcW w:w="99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646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456</w:t>
            </w:r>
          </w:p>
        </w:tc>
        <w:tc>
          <w:tcPr>
            <w:tcW w:w="873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874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2739</w:t>
            </w:r>
          </w:p>
        </w:tc>
        <w:tc>
          <w:tcPr>
            <w:tcW w:w="1009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770" w:type="dxa"/>
            <w:noWrap/>
          </w:tcPr>
          <w:p w:rsidR="0013615C" w:rsidRPr="00226C15" w:rsidRDefault="0013615C" w:rsidP="008D648E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226C15">
              <w:rPr>
                <w:rFonts w:cs="Times New Roman"/>
                <w:color w:val="000000"/>
                <w:sz w:val="18"/>
                <w:szCs w:val="18"/>
              </w:rPr>
              <w:t>33156</w:t>
            </w:r>
          </w:p>
        </w:tc>
      </w:tr>
    </w:tbl>
    <w:p w:rsidR="0013615C" w:rsidRDefault="0013615C" w:rsidP="0013615C"/>
    <w:p w:rsidR="0013615C" w:rsidRDefault="0013615C" w:rsidP="0013615C">
      <w:pPr>
        <w:sectPr w:rsidR="0013615C" w:rsidSect="0013615C">
          <w:pgSz w:w="16839" w:h="11907" w:orient="landscape" w:code="9"/>
          <w:pgMar w:top="1417" w:right="1417" w:bottom="1417" w:left="1417" w:header="709" w:footer="709" w:gutter="0"/>
          <w:lnNumType w:countBy="1"/>
          <w:cols w:space="708"/>
          <w:docGrid w:linePitch="360"/>
        </w:sectPr>
      </w:pPr>
    </w:p>
    <w:p w:rsidR="0013615C" w:rsidRPr="00DE3B0F" w:rsidRDefault="0013615C" w:rsidP="0013615C">
      <w:pPr>
        <w:rPr>
          <w:b/>
          <w:bCs/>
        </w:rPr>
      </w:pPr>
      <w:r w:rsidRPr="00046130">
        <w:rPr>
          <w:b/>
          <w:bCs/>
          <w:highlight w:val="yellow"/>
        </w:rPr>
        <w:lastRenderedPageBreak/>
        <w:t>Table A2: Sequential logit for outpatient out-of-pocket payment (uncontrolled model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05"/>
        <w:gridCol w:w="1044"/>
        <w:gridCol w:w="687"/>
        <w:gridCol w:w="687"/>
        <w:gridCol w:w="786"/>
        <w:gridCol w:w="655"/>
        <w:gridCol w:w="655"/>
        <w:gridCol w:w="789"/>
        <w:gridCol w:w="844"/>
        <w:gridCol w:w="844"/>
      </w:tblGrid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475" w:type="dxa"/>
            <w:gridSpan w:val="3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ither used  or not</w:t>
            </w:r>
          </w:p>
        </w:tc>
        <w:tc>
          <w:tcPr>
            <w:tcW w:w="0" w:type="auto"/>
            <w:gridSpan w:val="3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ither paid or not</w:t>
            </w:r>
          </w:p>
        </w:tc>
        <w:tc>
          <w:tcPr>
            <w:tcW w:w="0" w:type="auto"/>
            <w:gridSpan w:val="3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ither paid high or low amount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Daily smoking</w:t>
            </w: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7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0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</w:t>
            </w:r>
            <w:r>
              <w:rPr>
                <w:rFonts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8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1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9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Not excessive alcohol use</w:t>
            </w: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5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72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Excessive alcohol use</w:t>
            </w: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3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4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Body Mass Index</w:t>
            </w: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7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90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1019" w:type="dxa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6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7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8</w:t>
            </w:r>
          </w:p>
        </w:tc>
      </w:tr>
    </w:tbl>
    <w:p w:rsidR="0013615C" w:rsidRPr="00F55308" w:rsidRDefault="0013615C" w:rsidP="0013615C">
      <w:pPr>
        <w:rPr>
          <w:sz w:val="18"/>
          <w:szCs w:val="18"/>
        </w:rPr>
      </w:pPr>
      <w:r w:rsidRPr="00F55308">
        <w:rPr>
          <w:sz w:val="18"/>
          <w:szCs w:val="18"/>
        </w:rPr>
        <w:t>*** Significant at 1% level, ** significant at 5% level, * significant at 10% level</w:t>
      </w:r>
    </w:p>
    <w:p w:rsidR="0013615C" w:rsidRDefault="0013615C" w:rsidP="0013615C"/>
    <w:p w:rsidR="0013615C" w:rsidRPr="00DE3B0F" w:rsidRDefault="0013615C" w:rsidP="0013615C">
      <w:pPr>
        <w:rPr>
          <w:b/>
          <w:bCs/>
        </w:rPr>
      </w:pPr>
      <w:r w:rsidRPr="00046130">
        <w:rPr>
          <w:b/>
          <w:bCs/>
          <w:highlight w:val="yellow"/>
        </w:rPr>
        <w:t>Table A3: Sequential logit for inpatient out-of-pocket payment (uncontrolled model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52"/>
        <w:gridCol w:w="799"/>
        <w:gridCol w:w="705"/>
        <w:gridCol w:w="706"/>
        <w:gridCol w:w="800"/>
        <w:gridCol w:w="706"/>
        <w:gridCol w:w="706"/>
        <w:gridCol w:w="692"/>
        <w:gridCol w:w="915"/>
        <w:gridCol w:w="915"/>
      </w:tblGrid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ither used  or not</w:t>
            </w:r>
          </w:p>
        </w:tc>
        <w:tc>
          <w:tcPr>
            <w:tcW w:w="0" w:type="auto"/>
            <w:gridSpan w:val="3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ither paid or not</w:t>
            </w:r>
          </w:p>
        </w:tc>
        <w:tc>
          <w:tcPr>
            <w:tcW w:w="0" w:type="auto"/>
            <w:gridSpan w:val="3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ither paid high or low amount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 xml:space="preserve">95% CI 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 xml:space="preserve">95% CI 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 xml:space="preserve">95% CI 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Daily smoking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2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8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7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5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6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Not excessive alcohol use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0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74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.53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Excessive alcohol use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8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4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69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Body Mass Index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8*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5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</w:tr>
    </w:tbl>
    <w:p w:rsidR="0013615C" w:rsidRPr="00F55308" w:rsidRDefault="0013615C" w:rsidP="0013615C">
      <w:pPr>
        <w:rPr>
          <w:sz w:val="18"/>
          <w:szCs w:val="18"/>
        </w:rPr>
      </w:pPr>
      <w:r w:rsidRPr="00F55308">
        <w:rPr>
          <w:sz w:val="18"/>
          <w:szCs w:val="18"/>
        </w:rPr>
        <w:t>*** Significant at 1% level, ** significant at 5% level, * significant at 10% level</w:t>
      </w:r>
    </w:p>
    <w:p w:rsidR="0013615C" w:rsidRDefault="0013615C" w:rsidP="0013615C">
      <w:pPr>
        <w:spacing w:after="0" w:line="480" w:lineRule="auto"/>
      </w:pPr>
      <w:r>
        <w:br w:type="page"/>
      </w:r>
    </w:p>
    <w:p w:rsidR="0013615C" w:rsidRPr="00DE3B0F" w:rsidRDefault="0013615C" w:rsidP="0013615C">
      <w:pPr>
        <w:rPr>
          <w:b/>
          <w:bCs/>
        </w:rPr>
      </w:pPr>
      <w:r w:rsidRPr="00046130">
        <w:rPr>
          <w:b/>
          <w:bCs/>
          <w:highlight w:val="yellow"/>
        </w:rPr>
        <w:lastRenderedPageBreak/>
        <w:t>Table A4: Two part model for prescribed drug out-of-pocket payments (uncontrolled model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1"/>
        <w:gridCol w:w="805"/>
        <w:gridCol w:w="669"/>
        <w:gridCol w:w="669"/>
        <w:gridCol w:w="1077"/>
        <w:gridCol w:w="742"/>
        <w:gridCol w:w="728"/>
      </w:tblGrid>
      <w:tr w:rsidR="0013615C" w:rsidRPr="00F55308" w:rsidTr="008D648E">
        <w:trPr>
          <w:trHeight w:val="300"/>
        </w:trPr>
        <w:tc>
          <w:tcPr>
            <w:tcW w:w="0" w:type="auto"/>
            <w:noWrap/>
            <w:vAlign w:val="bottom"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irst part: logit</w:t>
            </w:r>
          </w:p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ither paid or not</w:t>
            </w:r>
          </w:p>
        </w:tc>
        <w:tc>
          <w:tcPr>
            <w:tcW w:w="0" w:type="auto"/>
            <w:gridSpan w:val="3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econd part: log transformation</w:t>
            </w:r>
          </w:p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he amount of OOP(log)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  <w:vAlign w:val="bottom"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95%CI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Daily smoking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3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6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Not excessive alcohol use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2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3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1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Excessive alcohol use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4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31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23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Body Mass Index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0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13615C" w:rsidRPr="00F55308" w:rsidTr="008D648E">
        <w:trPr>
          <w:trHeight w:val="300"/>
        </w:trPr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ind w:left="191"/>
              <w:rPr>
                <w:rFonts w:cs="Times New Roman"/>
                <w:color w:val="000000"/>
                <w:sz w:val="18"/>
                <w:szCs w:val="18"/>
              </w:rPr>
            </w:pPr>
            <w:r w:rsidRPr="00F55308">
              <w:rPr>
                <w:rFonts w:cs="Times New Roman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8**</w:t>
            </w:r>
            <w:r w:rsidRPr="00F55308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7***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</w:tcPr>
          <w:p w:rsidR="0013615C" w:rsidRPr="00F55308" w:rsidRDefault="0013615C" w:rsidP="008D648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2</w:t>
            </w:r>
          </w:p>
        </w:tc>
      </w:tr>
    </w:tbl>
    <w:p w:rsidR="0013615C" w:rsidRPr="00F55308" w:rsidRDefault="0013615C" w:rsidP="0013615C">
      <w:pPr>
        <w:rPr>
          <w:sz w:val="18"/>
          <w:szCs w:val="18"/>
        </w:rPr>
      </w:pPr>
      <w:r w:rsidRPr="00F55308">
        <w:rPr>
          <w:sz w:val="18"/>
          <w:szCs w:val="18"/>
        </w:rPr>
        <w:t>*** Significant at 1% level, ** significant at 5% level, * significant at 10% level</w:t>
      </w:r>
    </w:p>
    <w:p w:rsidR="0013615C" w:rsidRDefault="0013615C" w:rsidP="0013615C">
      <w:pPr>
        <w:spacing w:after="0" w:line="480" w:lineRule="auto"/>
      </w:pPr>
    </w:p>
    <w:p w:rsidR="0013615C" w:rsidRDefault="0013615C" w:rsidP="0013615C"/>
    <w:p w:rsidR="00A04986" w:rsidRDefault="00A04986">
      <w:bookmarkStart w:id="0" w:name="_GoBack"/>
      <w:bookmarkEnd w:id="0"/>
    </w:p>
    <w:sectPr w:rsidR="00A04986" w:rsidSect="002C2E50">
      <w:type w:val="continuous"/>
      <w:pgSz w:w="11907" w:h="16839" w:code="9"/>
      <w:pgMar w:top="1417" w:right="1417" w:bottom="1417" w:left="141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15C"/>
    <w:rsid w:val="0013615C"/>
    <w:rsid w:val="0040405F"/>
    <w:rsid w:val="00A0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15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61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15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6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yatmand Reza (HSR)</dc:creator>
  <cp:lastModifiedBy>Rezayatmand Reza (HSR)</cp:lastModifiedBy>
  <cp:revision>1</cp:revision>
  <dcterms:created xsi:type="dcterms:W3CDTF">2016-11-29T15:31:00Z</dcterms:created>
  <dcterms:modified xsi:type="dcterms:W3CDTF">2016-11-29T15:32:00Z</dcterms:modified>
</cp:coreProperties>
</file>